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D48CE0" w14:textId="203A366B" w:rsidR="005737E9" w:rsidRPr="00616B68" w:rsidRDefault="00616B6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F66DEC">
        <w:rPr>
          <w:rFonts w:ascii="Times New Roman" w:hAnsi="Times New Roman" w:cs="Times New Roman"/>
          <w:b/>
          <w:bCs/>
          <w:sz w:val="24"/>
          <w:szCs w:val="24"/>
        </w:rPr>
        <w:t>Table. S2.</w:t>
      </w:r>
      <w:r w:rsidRPr="00616B68">
        <w:rPr>
          <w:rFonts w:ascii="Times New Roman" w:hAnsi="Times New Roman" w:cs="Times New Roman"/>
          <w:sz w:val="24"/>
          <w:szCs w:val="24"/>
        </w:rPr>
        <w:t xml:space="preserve"> </w:t>
      </w:r>
      <w:r w:rsidRPr="00B86CD6">
        <w:rPr>
          <w:rFonts w:ascii="Times New Roman" w:hAnsi="Times New Roman" w:cs="Times New Roman"/>
          <w:b/>
          <w:bCs/>
          <w:sz w:val="24"/>
          <w:szCs w:val="24"/>
        </w:rPr>
        <w:t>List of differentially and non-differentially expressed proteins</w:t>
      </w:r>
      <w:r w:rsidR="00314BF8" w:rsidRPr="00B86CD6">
        <w:rPr>
          <w:rFonts w:ascii="Times New Roman" w:hAnsi="Times New Roman" w:cs="Times New Roman"/>
          <w:b/>
          <w:bCs/>
          <w:sz w:val="24"/>
          <w:szCs w:val="24"/>
        </w:rPr>
        <w:t xml:space="preserve"> in Tg-TfRMAb-TNFR compared with Tg-Saline 3xTg-AD mice.</w:t>
      </w:r>
      <w:bookmarkEnd w:id="0"/>
    </w:p>
    <w:tbl>
      <w:tblPr>
        <w:tblW w:w="9526" w:type="dxa"/>
        <w:tblLook w:val="04A0" w:firstRow="1" w:lastRow="0" w:firstColumn="1" w:lastColumn="0" w:noHBand="0" w:noVBand="1"/>
      </w:tblPr>
      <w:tblGrid>
        <w:gridCol w:w="3685"/>
        <w:gridCol w:w="3060"/>
        <w:gridCol w:w="2781"/>
      </w:tblGrid>
      <w:tr w:rsidR="00A22A08" w:rsidRPr="00616B68" w14:paraId="040ACD15" w14:textId="77777777" w:rsidTr="00EB4C32">
        <w:trPr>
          <w:trHeight w:val="20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6A4F9" w14:textId="6371D088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3C065" w14:textId="386714F5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ubiculum</w:t>
            </w:r>
          </w:p>
        </w:tc>
        <w:tc>
          <w:tcPr>
            <w:tcW w:w="2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8B7A9" w14:textId="33C6C7AA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A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and DG</w:t>
            </w:r>
          </w:p>
        </w:tc>
      </w:tr>
      <w:tr w:rsidR="00A22A08" w:rsidRPr="00616B68" w14:paraId="2C8F180D" w14:textId="77777777" w:rsidTr="00EB4C32">
        <w:trPr>
          <w:trHeight w:val="2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A42BF" w14:textId="77777777" w:rsidR="00A22A08" w:rsidRPr="00616B68" w:rsidRDefault="00A22A08" w:rsidP="00EB4C3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roteins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F61FE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ifferentially expressed?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F277C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ifferentially expressed?</w:t>
            </w:r>
          </w:p>
        </w:tc>
      </w:tr>
      <w:tr w:rsidR="00A22A08" w:rsidRPr="00616B68" w14:paraId="15375124" w14:textId="77777777" w:rsidTr="00EB4C32">
        <w:trPr>
          <w:trHeight w:val="2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A871D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dh1l1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E1597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F0239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</w:tr>
      <w:tr w:rsidR="00A22A08" w:rsidRPr="00616B68" w14:paraId="6EEAF8F3" w14:textId="77777777" w:rsidTr="00EB4C32">
        <w:trPr>
          <w:trHeight w:val="2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07F90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myloid-Beta 1-42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A749B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8281C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</w:tr>
      <w:tr w:rsidR="00A22A08" w:rsidRPr="00616B68" w14:paraId="682E38DC" w14:textId="77777777" w:rsidTr="00EB4C32">
        <w:trPr>
          <w:trHeight w:val="2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D66C2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myloid Precursor Protein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BEA47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7A2C6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</w:tr>
      <w:tr w:rsidR="00A22A08" w:rsidRPr="00616B68" w14:paraId="6F904586" w14:textId="77777777" w:rsidTr="00EB4C32">
        <w:trPr>
          <w:trHeight w:val="2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84004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poA-I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CA919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02782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</w:tr>
      <w:tr w:rsidR="00A22A08" w:rsidRPr="00616B68" w14:paraId="78505C23" w14:textId="77777777" w:rsidTr="00EB4C32">
        <w:trPr>
          <w:trHeight w:val="2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81A92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POE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0144C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7AFD4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</w:tr>
      <w:tr w:rsidR="00A22A08" w:rsidRPr="00616B68" w14:paraId="7E0707B3" w14:textId="77777777" w:rsidTr="00EB4C32">
        <w:trPr>
          <w:trHeight w:val="2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BA466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TG12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EB64C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441E7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</w:tr>
      <w:tr w:rsidR="00A22A08" w:rsidRPr="00616B68" w14:paraId="3032E4A8" w14:textId="77777777" w:rsidTr="00EB4C32">
        <w:trPr>
          <w:trHeight w:val="2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F5BC1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TG5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FF386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E319F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</w:tr>
      <w:tr w:rsidR="00A22A08" w:rsidRPr="00616B68" w14:paraId="3FF6E5E5" w14:textId="77777777" w:rsidTr="00EB4C32">
        <w:trPr>
          <w:trHeight w:val="2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AC418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CE1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19600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44A33" w14:textId="53558AD9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ignificant</w:t>
            </w:r>
          </w:p>
        </w:tc>
      </w:tr>
      <w:tr w:rsidR="00A22A08" w:rsidRPr="00616B68" w14:paraId="7ABE8234" w14:textId="77777777" w:rsidTr="00EB4C32">
        <w:trPr>
          <w:trHeight w:val="2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E6911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G3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19A13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0B022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</w:tr>
      <w:tr w:rsidR="00A22A08" w:rsidRPr="00616B68" w14:paraId="163C0E12" w14:textId="77777777" w:rsidTr="00EB4C32">
        <w:trPr>
          <w:trHeight w:val="2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5FFC5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eclin-1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22494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1E68E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</w:tr>
      <w:tr w:rsidR="00A22A08" w:rsidRPr="00616B68" w14:paraId="3F97C0A9" w14:textId="77777777" w:rsidTr="00EB4C32">
        <w:trPr>
          <w:trHeight w:val="2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493FF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lbindin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E4DBD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93D06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</w:tr>
      <w:tr w:rsidR="00A22A08" w:rsidRPr="00616B68" w14:paraId="785F5740" w14:textId="77777777" w:rsidTr="00EB4C32">
        <w:trPr>
          <w:trHeight w:val="2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6E644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D11b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C947F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9A527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</w:tr>
      <w:tr w:rsidR="00A22A08" w:rsidRPr="00616B68" w14:paraId="699070FE" w14:textId="77777777" w:rsidTr="00EB4C32">
        <w:trPr>
          <w:trHeight w:val="2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324D0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D163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8356D" w14:textId="2059E59F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ignificant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665CC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</w:tr>
      <w:tr w:rsidR="00A22A08" w:rsidRPr="00616B68" w14:paraId="7EDA4FDA" w14:textId="77777777" w:rsidTr="00EB4C32">
        <w:trPr>
          <w:trHeight w:val="2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BB3BC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D31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B2FFB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C6D41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</w:tr>
      <w:tr w:rsidR="00A22A08" w:rsidRPr="00616B68" w14:paraId="2F8E3E33" w14:textId="77777777" w:rsidTr="00EB4C32">
        <w:trPr>
          <w:trHeight w:val="2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659E8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D39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3C88F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20765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</w:tr>
      <w:tr w:rsidR="00A22A08" w:rsidRPr="00616B68" w14:paraId="00A90FDE" w14:textId="77777777" w:rsidTr="00EB4C32">
        <w:trPr>
          <w:trHeight w:val="2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4FA3F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D40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14D48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E8983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</w:tr>
      <w:tr w:rsidR="00A22A08" w:rsidRPr="00616B68" w14:paraId="24A445B2" w14:textId="77777777" w:rsidTr="00EB4C32">
        <w:trPr>
          <w:trHeight w:val="2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26367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D45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C699E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CB9DF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</w:tr>
      <w:tr w:rsidR="00A22A08" w:rsidRPr="00616B68" w14:paraId="6B218ACC" w14:textId="77777777" w:rsidTr="00EB4C32">
        <w:trPr>
          <w:trHeight w:val="2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294CE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D68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38630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FDA19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</w:tr>
      <w:tr w:rsidR="00A22A08" w:rsidRPr="00616B68" w14:paraId="7830ED36" w14:textId="77777777" w:rsidTr="00EB4C32">
        <w:trPr>
          <w:trHeight w:val="2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69E49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D9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318D5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C73B3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</w:tr>
      <w:tr w:rsidR="00A22A08" w:rsidRPr="00616B68" w14:paraId="79247713" w14:textId="77777777" w:rsidTr="00EB4C32">
        <w:trPr>
          <w:trHeight w:val="2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92895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SF1R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68843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64BA8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</w:tr>
      <w:tr w:rsidR="00A22A08" w:rsidRPr="00616B68" w14:paraId="22671FAF" w14:textId="77777777" w:rsidTr="00EB4C32">
        <w:trPr>
          <w:trHeight w:val="2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91EAC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tsd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A6F3F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A97A7" w14:textId="50A7A04F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ignificant</w:t>
            </w:r>
          </w:p>
        </w:tc>
      </w:tr>
      <w:tr w:rsidR="00A22A08" w:rsidRPr="00616B68" w14:paraId="1A95C2FD" w14:textId="77777777" w:rsidTr="00EB4C32">
        <w:trPr>
          <w:trHeight w:val="2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72E8D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FAP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1B6FC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59A45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</w:tr>
      <w:tr w:rsidR="00A22A08" w:rsidRPr="00616B68" w14:paraId="79D8F517" w14:textId="77777777" w:rsidTr="00EB4C32">
        <w:trPr>
          <w:trHeight w:val="2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6265E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PNMB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AE8C6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0BAE2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</w:tr>
      <w:tr w:rsidR="00A22A08" w:rsidRPr="00616B68" w14:paraId="205C2794" w14:textId="77777777" w:rsidTr="00EB4C32">
        <w:trPr>
          <w:trHeight w:val="2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F6254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BA1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BE472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7982C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</w:tr>
      <w:tr w:rsidR="00A22A08" w:rsidRPr="00616B68" w14:paraId="155E5D86" w14:textId="77777777" w:rsidTr="00EB4C32">
        <w:trPr>
          <w:trHeight w:val="2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71D07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DE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15B3A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5970F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</w:tr>
      <w:tr w:rsidR="00A22A08" w:rsidRPr="00616B68" w14:paraId="2994508A" w14:textId="77777777" w:rsidTr="00EB4C32">
        <w:trPr>
          <w:trHeight w:val="2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69CC5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TGAX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90929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12A56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</w:tr>
      <w:tr w:rsidR="00A22A08" w:rsidRPr="00616B68" w14:paraId="3CEAB1BA" w14:textId="77777777" w:rsidTr="00EB4C32">
        <w:trPr>
          <w:trHeight w:val="2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28564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i-67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41D34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11F7D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</w:tr>
      <w:tr w:rsidR="00A22A08" w:rsidRPr="00616B68" w14:paraId="004C7479" w14:textId="77777777" w:rsidTr="00EB4C32">
        <w:trPr>
          <w:trHeight w:val="2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10969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C3B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2B6A5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5A5F1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</w:tr>
      <w:tr w:rsidR="00A22A08" w:rsidRPr="00616B68" w14:paraId="188BE363" w14:textId="77777777" w:rsidTr="00EB4C32">
        <w:trPr>
          <w:trHeight w:val="2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CFED5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RRK2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8DFB0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A2E86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</w:tr>
      <w:tr w:rsidR="00A22A08" w:rsidRPr="00616B68" w14:paraId="340FADD9" w14:textId="77777777" w:rsidTr="00EB4C32">
        <w:trPr>
          <w:trHeight w:val="2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F0443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P2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35A20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56B06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</w:tr>
      <w:tr w:rsidR="00A22A08" w:rsidRPr="00616B68" w14:paraId="552D29DD" w14:textId="77777777" w:rsidTr="00EB4C32">
        <w:trPr>
          <w:trHeight w:val="2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D2B28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rtk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D88C1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42B2F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</w:tr>
      <w:tr w:rsidR="00A22A08" w:rsidRPr="00616B68" w14:paraId="1C99173B" w14:textId="77777777" w:rsidTr="00EB4C32">
        <w:trPr>
          <w:trHeight w:val="2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BDE40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HC II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A045C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5FF5D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</w:tr>
      <w:tr w:rsidR="00A22A08" w:rsidRPr="00616B68" w14:paraId="4D24ACBC" w14:textId="77777777" w:rsidTr="00EB4C32">
        <w:trPr>
          <w:trHeight w:val="2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CE2B0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R1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152E1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54C84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</w:tr>
      <w:tr w:rsidR="00A22A08" w:rsidRPr="00616B68" w14:paraId="538AA35D" w14:textId="77777777" w:rsidTr="00EB4C32">
        <w:trPr>
          <w:trHeight w:val="2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38570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yelin basic protein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2C4B3" w14:textId="582DF03F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ignificant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0C48C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</w:tr>
      <w:tr w:rsidR="00A22A08" w:rsidRPr="00616B68" w14:paraId="2902C586" w14:textId="77777777" w:rsidTr="00EB4C32">
        <w:trPr>
          <w:trHeight w:val="2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A1456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prilysin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AC9C8" w14:textId="33CAD409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ignificant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BF3BF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</w:tr>
      <w:tr w:rsidR="00A22A08" w:rsidRPr="00616B68" w14:paraId="54F1F4C9" w14:textId="77777777" w:rsidTr="00EB4C32">
        <w:trPr>
          <w:trHeight w:val="2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0807E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uN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E414F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C3DE0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</w:tr>
      <w:tr w:rsidR="00A22A08" w:rsidRPr="00616B68" w14:paraId="2BB5DE9F" w14:textId="77777777" w:rsidTr="00EB4C32">
        <w:trPr>
          <w:trHeight w:val="2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8B821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urofilament ligh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CC685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8B1CF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</w:tr>
      <w:tr w:rsidR="00A22A08" w:rsidRPr="00616B68" w14:paraId="2CD2B2A2" w14:textId="77777777" w:rsidTr="00EB4C32">
        <w:trPr>
          <w:trHeight w:val="2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A51F3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RGN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6CF77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1C932" w14:textId="0C272E49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ignificant</w:t>
            </w:r>
          </w:p>
        </w:tc>
      </w:tr>
      <w:tr w:rsidR="00A22A08" w:rsidRPr="00616B68" w14:paraId="4D9D39B4" w14:textId="77777777" w:rsidTr="00EB4C32">
        <w:trPr>
          <w:trHeight w:val="2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BCEE3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lig2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CB2BC" w14:textId="5D64E1E4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ignificant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188B9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</w:tr>
      <w:tr w:rsidR="00A22A08" w:rsidRPr="00616B68" w14:paraId="297DBBDB" w14:textId="77777777" w:rsidTr="00EB4C32">
        <w:trPr>
          <w:trHeight w:val="20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B8C0E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2RX7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8AA82" w14:textId="6984A520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ignificant</w:t>
            </w:r>
          </w:p>
        </w:tc>
        <w:tc>
          <w:tcPr>
            <w:tcW w:w="2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22AA0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</w:tr>
      <w:tr w:rsidR="00A22A08" w:rsidRPr="00616B68" w14:paraId="175B07EF" w14:textId="77777777" w:rsidTr="00EB4C32">
        <w:trPr>
          <w:trHeight w:val="2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C8DE2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62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C0253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20137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</w:tr>
      <w:tr w:rsidR="00A22A08" w:rsidRPr="00616B68" w14:paraId="22A4A0ED" w14:textId="77777777" w:rsidTr="00EB4C32">
        <w:trPr>
          <w:trHeight w:val="2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C0C4E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rk5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0D3D1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ADDB4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</w:tr>
      <w:tr w:rsidR="00A22A08" w:rsidRPr="00616B68" w14:paraId="6055647E" w14:textId="77777777" w:rsidTr="00EB4C32">
        <w:trPr>
          <w:trHeight w:val="20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E60DE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rk7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6E40A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  <w:tc>
          <w:tcPr>
            <w:tcW w:w="2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720BC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</w:tr>
      <w:tr w:rsidR="00A22A08" w:rsidRPr="00616B68" w14:paraId="55D301D4" w14:textId="77777777" w:rsidTr="00EB4C32">
        <w:trPr>
          <w:trHeight w:val="269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D18C1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hospho-Alpha-synuclein (S129)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B7BED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E2ECE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ignificant</w:t>
            </w:r>
          </w:p>
        </w:tc>
      </w:tr>
      <w:tr w:rsidR="00A22A08" w:rsidRPr="00616B68" w14:paraId="7C5DF26A" w14:textId="77777777" w:rsidTr="00EB4C32">
        <w:trPr>
          <w:trHeight w:val="2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A01A0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hospho-Tau (S199)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D2847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ED467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</w:tr>
      <w:tr w:rsidR="00A22A08" w:rsidRPr="00616B68" w14:paraId="60CC8E8C" w14:textId="77777777" w:rsidTr="00EB4C32">
        <w:trPr>
          <w:trHeight w:val="2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9D1EB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hospho-Tau (S214)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6FAEA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4B4FA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</w:tr>
      <w:tr w:rsidR="00A22A08" w:rsidRPr="00616B68" w14:paraId="156E6497" w14:textId="77777777" w:rsidTr="00EB4C32">
        <w:trPr>
          <w:trHeight w:val="2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5751E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hospho-Tau (S396)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AB4B8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3F937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</w:tr>
      <w:tr w:rsidR="00A22A08" w:rsidRPr="00616B68" w14:paraId="46D6EC52" w14:textId="77777777" w:rsidTr="00EB4C32">
        <w:trPr>
          <w:trHeight w:val="2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5A316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hospho-Tau (S404)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E5F9B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68444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</w:tr>
      <w:tr w:rsidR="00A22A08" w:rsidRPr="00616B68" w14:paraId="062E2A96" w14:textId="77777777" w:rsidTr="00EB4C32">
        <w:trPr>
          <w:trHeight w:val="2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4DD9B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hospho-Tau (T231)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658A8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3D43D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</w:tr>
      <w:tr w:rsidR="00A22A08" w:rsidRPr="00616B68" w14:paraId="7451B50D" w14:textId="77777777" w:rsidTr="00EB4C32">
        <w:trPr>
          <w:trHeight w:val="2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46ACD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NK1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1F7B0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80423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</w:tr>
      <w:tr w:rsidR="00A22A08" w:rsidRPr="00616B68" w14:paraId="1C130F82" w14:textId="77777777" w:rsidTr="00EB4C32">
        <w:trPr>
          <w:trHeight w:val="2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BACCE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A2G6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1490E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C7F6B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</w:tr>
      <w:tr w:rsidR="00A22A08" w:rsidRPr="00616B68" w14:paraId="30847AF1" w14:textId="77777777" w:rsidTr="00EB4C32">
        <w:trPr>
          <w:trHeight w:val="2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6B316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SEN1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12A10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75DD5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</w:tr>
      <w:tr w:rsidR="00A22A08" w:rsidRPr="00616B68" w14:paraId="285585CA" w14:textId="77777777" w:rsidTr="00EB4C32">
        <w:trPr>
          <w:trHeight w:val="2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D36CE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100B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C7313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76B82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</w:tr>
      <w:tr w:rsidR="00A22A08" w:rsidRPr="00616B68" w14:paraId="590B93DD" w14:textId="77777777" w:rsidTr="00EB4C32">
        <w:trPr>
          <w:trHeight w:val="2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A4CB4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P1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D89AD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7AE73" w14:textId="4F8951AA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ignificant</w:t>
            </w:r>
          </w:p>
        </w:tc>
      </w:tr>
      <w:tr w:rsidR="00A22A08" w:rsidRPr="00616B68" w14:paraId="01C669F2" w14:textId="77777777" w:rsidTr="00EB4C32">
        <w:trPr>
          <w:trHeight w:val="2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45862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ynaptophysin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F6BEF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CA2D8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</w:tr>
      <w:tr w:rsidR="00A22A08" w:rsidRPr="00616B68" w14:paraId="39AC5A5C" w14:textId="77777777" w:rsidTr="00EB4C32">
        <w:trPr>
          <w:trHeight w:val="2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B14AC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au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4E752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B27A8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</w:tr>
      <w:tr w:rsidR="00A22A08" w:rsidRPr="00616B68" w14:paraId="60D39DD1" w14:textId="77777777" w:rsidTr="00EB4C32">
        <w:trPr>
          <w:trHeight w:val="2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35497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dp-43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0DE2E" w14:textId="7C5402DE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ignificant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83C76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</w:tr>
      <w:tr w:rsidR="00A22A08" w:rsidRPr="00616B68" w14:paraId="6D364041" w14:textId="77777777" w:rsidTr="00EB4C32">
        <w:trPr>
          <w:trHeight w:val="2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A5429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FEB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B7EAF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7FEF3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</w:tr>
      <w:tr w:rsidR="00A22A08" w:rsidRPr="00616B68" w14:paraId="770F979D" w14:textId="77777777" w:rsidTr="00EB4C32">
        <w:trPr>
          <w:trHeight w:val="2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BF01A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MEM119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70443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B70FC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</w:tr>
      <w:tr w:rsidR="00A22A08" w:rsidRPr="00616B68" w14:paraId="6FA22824" w14:textId="77777777" w:rsidTr="00EB4C32">
        <w:trPr>
          <w:trHeight w:val="2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85C65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yrosine Hydroxylase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D59FF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2542C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</w:tr>
      <w:tr w:rsidR="00A22A08" w:rsidRPr="00616B68" w14:paraId="0BBFCCB1" w14:textId="77777777" w:rsidTr="00EB4C32">
        <w:trPr>
          <w:trHeight w:val="2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AF28F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biquitin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82DBE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FAB0A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</w:tr>
      <w:tr w:rsidR="00A22A08" w:rsidRPr="00616B68" w14:paraId="1A29B102" w14:textId="77777777" w:rsidTr="00EB4C32">
        <w:trPr>
          <w:trHeight w:val="2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C4823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LK1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85C80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18904" w14:textId="5F83380A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ignificant</w:t>
            </w:r>
          </w:p>
        </w:tc>
      </w:tr>
      <w:tr w:rsidR="00A22A08" w:rsidRPr="00616B68" w14:paraId="0F8C984B" w14:textId="77777777" w:rsidTr="00EB4C32">
        <w:trPr>
          <w:trHeight w:val="2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85059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imentin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F5022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1EE1C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</w:tr>
      <w:tr w:rsidR="00A22A08" w:rsidRPr="00616B68" w14:paraId="6FE90320" w14:textId="77777777" w:rsidTr="00EB4C32">
        <w:trPr>
          <w:trHeight w:val="20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B38AF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PS35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A5754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535D7" w14:textId="77777777" w:rsidR="00A22A08" w:rsidRPr="00616B68" w:rsidRDefault="00A22A08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6B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</w:t>
            </w:r>
          </w:p>
        </w:tc>
      </w:tr>
    </w:tbl>
    <w:p w14:paraId="2B4FB16E" w14:textId="0FD570DD" w:rsidR="00616B68" w:rsidRPr="00616B68" w:rsidRDefault="00314BF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NS: non-significant, significant: p&lt;0.05 based on</w:t>
      </w:r>
      <w:r w:rsidR="00E32955">
        <w:rPr>
          <w:rFonts w:ascii="Times New Roman" w:hAnsi="Times New Roman" w:cs="Times New Roman"/>
          <w:sz w:val="24"/>
          <w:szCs w:val="24"/>
        </w:rPr>
        <w:t xml:space="preserve"> </w:t>
      </w:r>
      <w:r w:rsidR="0014741F">
        <w:rPr>
          <w:rFonts w:ascii="Times New Roman" w:hAnsi="Times New Roman" w:cs="Times New Roman"/>
          <w:sz w:val="24"/>
          <w:szCs w:val="24"/>
        </w:rPr>
        <w:t xml:space="preserve">a </w:t>
      </w:r>
      <w:r w:rsidR="00E32955">
        <w:rPr>
          <w:rFonts w:ascii="Times New Roman" w:hAnsi="Times New Roman" w:cs="Times New Roman"/>
          <w:sz w:val="24"/>
          <w:szCs w:val="24"/>
        </w:rPr>
        <w:t>two-sample t-test</w:t>
      </w:r>
      <w:r w:rsidR="0014741F">
        <w:rPr>
          <w:rFonts w:ascii="Times New Roman" w:hAnsi="Times New Roman" w:cs="Times New Roman"/>
          <w:sz w:val="24"/>
          <w:szCs w:val="24"/>
        </w:rPr>
        <w:t xml:space="preserve"> or Mann-Whitney U test</w:t>
      </w:r>
      <w:r w:rsidR="00E32955">
        <w:rPr>
          <w:rFonts w:ascii="Times New Roman" w:hAnsi="Times New Roman" w:cs="Times New Roman"/>
          <w:sz w:val="24"/>
          <w:szCs w:val="24"/>
        </w:rPr>
        <w:t>.</w:t>
      </w:r>
    </w:p>
    <w:p w14:paraId="599F2A8A" w14:textId="77777777" w:rsidR="00616B68" w:rsidRPr="00616B68" w:rsidRDefault="00616B68">
      <w:pPr>
        <w:rPr>
          <w:rFonts w:ascii="Times New Roman" w:hAnsi="Times New Roman" w:cs="Times New Roman"/>
          <w:sz w:val="24"/>
          <w:szCs w:val="24"/>
        </w:rPr>
      </w:pPr>
    </w:p>
    <w:p w14:paraId="2A6EF893" w14:textId="77777777" w:rsidR="00616B68" w:rsidRPr="00616B68" w:rsidRDefault="00616B68">
      <w:pPr>
        <w:rPr>
          <w:rFonts w:ascii="Times New Roman" w:hAnsi="Times New Roman" w:cs="Times New Roman"/>
          <w:sz w:val="24"/>
          <w:szCs w:val="24"/>
        </w:rPr>
      </w:pPr>
    </w:p>
    <w:sectPr w:rsidR="00616B68" w:rsidRPr="00616B68" w:rsidSect="00490E66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5905F9" w14:textId="77777777" w:rsidR="000101D0" w:rsidRDefault="000101D0" w:rsidP="00616B68">
      <w:pPr>
        <w:spacing w:after="0" w:line="240" w:lineRule="auto"/>
      </w:pPr>
      <w:r>
        <w:separator/>
      </w:r>
    </w:p>
  </w:endnote>
  <w:endnote w:type="continuationSeparator" w:id="0">
    <w:p w14:paraId="42BE4647" w14:textId="77777777" w:rsidR="000101D0" w:rsidRDefault="000101D0" w:rsidP="00616B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BD7F70" w14:textId="77777777" w:rsidR="000101D0" w:rsidRDefault="000101D0" w:rsidP="00616B68">
      <w:pPr>
        <w:spacing w:after="0" w:line="240" w:lineRule="auto"/>
      </w:pPr>
      <w:r>
        <w:separator/>
      </w:r>
    </w:p>
  </w:footnote>
  <w:footnote w:type="continuationSeparator" w:id="0">
    <w:p w14:paraId="6A49228E" w14:textId="77777777" w:rsidR="000101D0" w:rsidRDefault="000101D0" w:rsidP="00616B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CCAEED" w14:textId="77777777" w:rsidR="00616B68" w:rsidRDefault="00616B68">
    <w:pPr>
      <w:pStyle w:val="Header"/>
    </w:pPr>
  </w:p>
  <w:p w14:paraId="53C70816" w14:textId="77777777" w:rsidR="00616B68" w:rsidRDefault="00616B68">
    <w:pPr>
      <w:pStyle w:val="Header"/>
    </w:pPr>
  </w:p>
  <w:p w14:paraId="09084FC6" w14:textId="77777777" w:rsidR="00616B68" w:rsidRDefault="00616B6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AwNDQyMTSzNDe0sDBW0lEKTi0uzszPAykwqwUAwAYAQiwAAAA="/>
  </w:docVars>
  <w:rsids>
    <w:rsidRoot w:val="00616B68"/>
    <w:rsid w:val="000101D0"/>
    <w:rsid w:val="0014741F"/>
    <w:rsid w:val="0016679C"/>
    <w:rsid w:val="001D0B57"/>
    <w:rsid w:val="0020633D"/>
    <w:rsid w:val="00294487"/>
    <w:rsid w:val="002B634D"/>
    <w:rsid w:val="00314BF8"/>
    <w:rsid w:val="00466BDC"/>
    <w:rsid w:val="00490E66"/>
    <w:rsid w:val="004A70FC"/>
    <w:rsid w:val="005737E9"/>
    <w:rsid w:val="005C2916"/>
    <w:rsid w:val="00616B68"/>
    <w:rsid w:val="00692AE4"/>
    <w:rsid w:val="00776C29"/>
    <w:rsid w:val="008C1CA7"/>
    <w:rsid w:val="00917A18"/>
    <w:rsid w:val="009A28A7"/>
    <w:rsid w:val="009F7A91"/>
    <w:rsid w:val="00A22A08"/>
    <w:rsid w:val="00B6094A"/>
    <w:rsid w:val="00B86CD6"/>
    <w:rsid w:val="00DA7A64"/>
    <w:rsid w:val="00DC12D9"/>
    <w:rsid w:val="00DE3887"/>
    <w:rsid w:val="00DF6407"/>
    <w:rsid w:val="00E32955"/>
    <w:rsid w:val="00EB4C32"/>
    <w:rsid w:val="00F66DEC"/>
    <w:rsid w:val="00FB786B"/>
    <w:rsid w:val="00FF0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A0DF32"/>
  <w15:chartTrackingRefBased/>
  <w15:docId w15:val="{16E27E96-C865-4464-831C-40ECBD1DD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16B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6B68"/>
  </w:style>
  <w:style w:type="paragraph" w:styleId="Footer">
    <w:name w:val="footer"/>
    <w:basedOn w:val="Normal"/>
    <w:link w:val="FooterChar"/>
    <w:uiPriority w:val="99"/>
    <w:unhideWhenUsed/>
    <w:rsid w:val="00616B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6B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84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9</TotalTime>
  <Pages>1</Pages>
  <Words>244</Words>
  <Characters>118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gadeesan, Nataraj</dc:creator>
  <cp:keywords/>
  <dc:description/>
  <cp:lastModifiedBy>Rajalakshmi Thangaraj</cp:lastModifiedBy>
  <cp:revision>97</cp:revision>
  <dcterms:created xsi:type="dcterms:W3CDTF">2024-01-04T00:22:00Z</dcterms:created>
  <dcterms:modified xsi:type="dcterms:W3CDTF">2024-02-22T0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69c56fb70ac8d1ec7609e0ed99a8bbd49bdf2f328b50876d941cdfb639461a</vt:lpwstr>
  </property>
</Properties>
</file>